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0" w:tblpY="1818"/>
        <w:tblOverlap w:val="never"/>
        <w:tblW w:w="100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828"/>
        <w:gridCol w:w="1203"/>
        <w:gridCol w:w="1275"/>
        <w:gridCol w:w="840"/>
        <w:gridCol w:w="870"/>
        <w:gridCol w:w="1035"/>
        <w:gridCol w:w="1230"/>
        <w:gridCol w:w="945"/>
        <w:gridCol w:w="1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_estimators</w:t>
            </w:r>
          </w:p>
        </w:tc>
        <w:tc>
          <w:tcPr>
            <w:tcW w:w="12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x_depth</w:t>
            </w:r>
          </w:p>
        </w:tc>
        <w:tc>
          <w:tcPr>
            <w:tcW w:w="127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n_child_weight</w:t>
            </w: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nthread</w:t>
            </w: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ale_pos_weight</w:t>
            </w: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mma</w:t>
            </w: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lsample_bytree</w:t>
            </w: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bsample</w:t>
            </w: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g_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XGboost</w:t>
            </w:r>
          </w:p>
        </w:tc>
        <w:tc>
          <w:tcPr>
            <w:tcW w:w="8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</w:t>
            </w:r>
          </w:p>
        </w:tc>
        <w:tc>
          <w:tcPr>
            <w:tcW w:w="12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7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</w:t>
            </w: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</w:t>
            </w: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</w:t>
            </w: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2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arning_rate</w:t>
            </w:r>
          </w:p>
        </w:tc>
        <w:tc>
          <w:tcPr>
            <w:tcW w:w="120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</w:t>
            </w:r>
            <w:bookmarkStart w:id="0" w:name="_GoBack"/>
            <w:bookmarkEnd w:id="0"/>
          </w:p>
        </w:tc>
        <w:tc>
          <w:tcPr>
            <w:tcW w:w="120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arly stopping</w:t>
            </w:r>
          </w:p>
        </w:tc>
        <w:tc>
          <w:tcPr>
            <w:tcW w:w="8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val_metric</w:t>
            </w:r>
          </w:p>
        </w:tc>
        <w:tc>
          <w:tcPr>
            <w:tcW w:w="120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val_set</w:t>
            </w:r>
          </w:p>
        </w:tc>
        <w:tc>
          <w:tcPr>
            <w:tcW w:w="127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erbose</w:t>
            </w: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arly_stopping_rounds</w:t>
            </w: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gloss</w:t>
            </w:r>
          </w:p>
        </w:tc>
        <w:tc>
          <w:tcPr>
            <w:tcW w:w="120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val_set</w:t>
            </w:r>
          </w:p>
        </w:tc>
        <w:tc>
          <w:tcPr>
            <w:tcW w:w="127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rue</w:t>
            </w:r>
          </w:p>
        </w:tc>
        <w:tc>
          <w:tcPr>
            <w:tcW w:w="8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0</w:t>
            </w:r>
          </w:p>
        </w:tc>
        <w:tc>
          <w:tcPr>
            <w:tcW w:w="87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3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4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S4)The parameters of XGboost were adjuste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M2JkODFiNDc4ZDVjZjYyMTJlMDk5NWYyZDlhZTUifQ=="/>
  </w:docVars>
  <w:rsids>
    <w:rsidRoot w:val="00000000"/>
    <w:rsid w:val="0D501777"/>
    <w:rsid w:val="148925FE"/>
    <w:rsid w:val="188D39F3"/>
    <w:rsid w:val="25CE197B"/>
    <w:rsid w:val="35FE4894"/>
    <w:rsid w:val="39B76EB2"/>
    <w:rsid w:val="40D85EA0"/>
    <w:rsid w:val="44763544"/>
    <w:rsid w:val="483D056E"/>
    <w:rsid w:val="4EEE4370"/>
    <w:rsid w:val="503631E5"/>
    <w:rsid w:val="60E95D53"/>
    <w:rsid w:val="693A47F4"/>
    <w:rsid w:val="740B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68</Characters>
  <Lines>0</Lines>
  <Paragraphs>0</Paragraphs>
  <TotalTime>1</TotalTime>
  <ScaleCrop>false</ScaleCrop>
  <LinksUpToDate>false</LinksUpToDate>
  <CharactersWithSpaces>2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3:23:00Z</dcterms:created>
  <dc:creator>lenovo</dc:creator>
  <cp:lastModifiedBy>reborn</cp:lastModifiedBy>
  <dcterms:modified xsi:type="dcterms:W3CDTF">2024-06-27T02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B68C4F64B4A4F9BA6C6A9D1AF4FCB8F_12</vt:lpwstr>
  </property>
</Properties>
</file>